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435E2" w14:textId="77777777" w:rsidR="002D51C6" w:rsidRPr="00D36150" w:rsidRDefault="00C219E5" w:rsidP="006454AE">
      <w:pPr>
        <w:pStyle w:val="EndNoteBibliography"/>
        <w:ind w:left="720" w:hanging="720"/>
        <w:contextualSpacing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6454AE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="002D51C6" w:rsidRPr="00D36150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304935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="00A031DB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30493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6A1AB0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304935" w:rsidRPr="00304935">
        <w:rPr>
          <w:rFonts w:ascii="Times New Roman" w:hAnsi="Times New Roman" w:cs="Times New Roman"/>
          <w:b/>
          <w:bCs/>
          <w:sz w:val="21"/>
          <w:szCs w:val="21"/>
        </w:rPr>
        <w:t>equences</w:t>
      </w:r>
      <w:r w:rsidR="006A1AB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of primers</w:t>
      </w:r>
      <w:r w:rsidR="00304935" w:rsidRPr="00304935">
        <w:rPr>
          <w:rFonts w:ascii="Times New Roman" w:hAnsi="Times New Roman" w:cs="Times New Roman"/>
          <w:b/>
          <w:bCs/>
          <w:sz w:val="21"/>
          <w:szCs w:val="21"/>
        </w:rPr>
        <w:t xml:space="preserve"> used in this stud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79"/>
        <w:gridCol w:w="4283"/>
      </w:tblGrid>
      <w:tr w:rsidR="00701393" w14:paraId="2CD449C5" w14:textId="77777777" w:rsidTr="008B4168">
        <w:trPr>
          <w:jc w:val="center"/>
        </w:trPr>
        <w:tc>
          <w:tcPr>
            <w:tcW w:w="3279" w:type="dxa"/>
            <w:tcBorders>
              <w:left w:val="nil"/>
              <w:bottom w:val="single" w:sz="4" w:space="0" w:color="auto"/>
              <w:right w:val="nil"/>
            </w:tcBorders>
          </w:tcPr>
          <w:p w14:paraId="05D41544" w14:textId="77777777" w:rsidR="00701393" w:rsidRDefault="00701393" w:rsidP="000440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283" w:type="dxa"/>
            <w:tcBorders>
              <w:left w:val="nil"/>
              <w:bottom w:val="single" w:sz="4" w:space="0" w:color="auto"/>
              <w:right w:val="nil"/>
            </w:tcBorders>
          </w:tcPr>
          <w:p w14:paraId="34409657" w14:textId="77777777" w:rsidR="00701393" w:rsidRDefault="00701393" w:rsidP="000440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701393" w14:paraId="393732C1" w14:textId="77777777" w:rsidTr="008B4168">
        <w:trPr>
          <w:jc w:val="center"/>
        </w:trPr>
        <w:tc>
          <w:tcPr>
            <w:tcW w:w="3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ECCF3" w14:textId="77777777" w:rsidR="00701393" w:rsidRDefault="00701393" w:rsidP="007013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less-F</w:t>
            </w:r>
          </w:p>
        </w:tc>
        <w:tc>
          <w:tcPr>
            <w:tcW w:w="4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983EF" w14:textId="77777777" w:rsidR="00701393" w:rsidRDefault="00701393" w:rsidP="007013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TGATCCGCTATTTGAGGCA</w:t>
            </w:r>
          </w:p>
        </w:tc>
      </w:tr>
      <w:tr w:rsidR="00701393" w14:paraId="2659FB92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15A2E22B" w14:textId="77777777" w:rsidR="00701393" w:rsidRDefault="00701393" w:rsidP="007013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less-R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24CB4D1C" w14:textId="77777777" w:rsidR="00701393" w:rsidRDefault="00701393" w:rsidP="007013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CAGAAGGTCGCTCTGTAG</w:t>
            </w:r>
          </w:p>
        </w:tc>
      </w:tr>
      <w:tr w:rsidR="00701393" w14:paraId="0FC3331D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6514E60E" w14:textId="77777777" w:rsidR="00701393" w:rsidRDefault="00701393" w:rsidP="000440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DCA9501" w14:textId="77777777" w:rsidR="00701393" w:rsidRDefault="00701393" w:rsidP="0070139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1393"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ascii="Times New Roman" w:hAnsi="Times New Roman" w:cs="Times New Roman"/>
                <w:szCs w:val="21"/>
              </w:rPr>
              <w:t>TGTGAACCATGAGAAGT</w:t>
            </w:r>
          </w:p>
        </w:tc>
      </w:tr>
      <w:tr w:rsidR="00701393" w14:paraId="559535DB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4E8C9ACE" w14:textId="77777777" w:rsidR="00701393" w:rsidRDefault="00701393" w:rsidP="000440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31B9E51" w14:textId="77777777" w:rsidR="00701393" w:rsidRDefault="00701393" w:rsidP="000440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01393">
              <w:rPr>
                <w:rFonts w:ascii="Times New Roman" w:hAnsi="Times New Roman" w:cs="Times New Roman"/>
                <w:szCs w:val="21"/>
              </w:rPr>
              <w:t>GACTGTGGTCATGAGTCCT</w:t>
            </w:r>
          </w:p>
        </w:tc>
      </w:tr>
      <w:tr w:rsidR="003327C3" w14:paraId="6D7DE959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584007BF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3-F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2B761E87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27C3">
              <w:rPr>
                <w:rFonts w:ascii="Times New Roman" w:hAnsi="Times New Roman" w:cs="Times New Roman"/>
                <w:szCs w:val="21"/>
              </w:rPr>
              <w:t>GGTCAAGTCCAGGTTCAGGG</w:t>
            </w:r>
          </w:p>
        </w:tc>
      </w:tr>
      <w:tr w:rsidR="003327C3" w14:paraId="42286291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126DE00A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3-R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1C3897E8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27C3">
              <w:rPr>
                <w:rFonts w:ascii="Times New Roman" w:hAnsi="Times New Roman" w:cs="Times New Roman"/>
                <w:szCs w:val="21"/>
              </w:rPr>
              <w:t>CTGAGAACTGCCCGAGAGTC</w:t>
            </w:r>
          </w:p>
        </w:tc>
      </w:tr>
      <w:tr w:rsidR="006A1AB0" w14:paraId="276A842D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225A32DD" w14:textId="77777777" w:rsidR="006A1AB0" w:rsidRDefault="006A1AB0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less-promoter-P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(5’-biotin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795E081F" w14:textId="77777777" w:rsidR="006A1AB0" w:rsidRPr="003327C3" w:rsidRDefault="00DD23FC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23FC">
              <w:rPr>
                <w:rFonts w:ascii="Times New Roman" w:hAnsi="Times New Roman" w:cs="Times New Roman"/>
                <w:szCs w:val="21"/>
              </w:rPr>
              <w:t>AGCCTCCTGTACGACTTTCTTCTC</w:t>
            </w:r>
          </w:p>
        </w:tc>
      </w:tr>
      <w:tr w:rsidR="006A1AB0" w14:paraId="5C2B87AC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3C5D7004" w14:textId="77777777" w:rsidR="006A1AB0" w:rsidRPr="00F64889" w:rsidRDefault="006A1AB0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less-promoter-P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R (5’-biotin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79F0FBC" w14:textId="77777777" w:rsidR="006A1AB0" w:rsidRPr="003327C3" w:rsidRDefault="00DD23FC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23FC">
              <w:rPr>
                <w:rFonts w:ascii="Times New Roman" w:hAnsi="Times New Roman" w:cs="Times New Roman"/>
                <w:szCs w:val="21"/>
              </w:rPr>
              <w:t>GGGGCGAGCCGGGCTGGTC</w:t>
            </w:r>
          </w:p>
        </w:tc>
      </w:tr>
      <w:tr w:rsidR="00DD23FC" w14:paraId="1557B8A0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0D00AC4D" w14:textId="77777777" w:rsidR="00DD23FC" w:rsidRDefault="00F64889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less-promoter-P1-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(5’-biotin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DDEBF24" w14:textId="77777777" w:rsidR="00DD23FC" w:rsidRPr="00DD23FC" w:rsidRDefault="00F64889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23FC">
              <w:rPr>
                <w:rFonts w:ascii="Times New Roman" w:hAnsi="Times New Roman" w:cs="Times New Roman"/>
                <w:szCs w:val="21"/>
              </w:rPr>
              <w:t>AGCCTCCTGTACGACTTTCTTCTC</w:t>
            </w:r>
          </w:p>
        </w:tc>
      </w:tr>
      <w:tr w:rsidR="003327C3" w14:paraId="73F3BE68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61527F01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63" w:colFirst="0" w:colLast="0"/>
            <w:r>
              <w:rPr>
                <w:rFonts w:ascii="Times New Roman" w:hAnsi="Times New Roman" w:cs="Times New Roman"/>
                <w:szCs w:val="21"/>
              </w:rPr>
              <w:t>Timeless-promoter-P1-R (5’-biotin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34DF4200" w14:textId="62232CE1" w:rsidR="003327C3" w:rsidRDefault="004476FC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476FC">
              <w:rPr>
                <w:rFonts w:ascii="Times New Roman" w:hAnsi="Times New Roman" w:cs="Times New Roman"/>
                <w:szCs w:val="21"/>
              </w:rPr>
              <w:t>AGGCTTGCCCAAGCTCTATTTA</w:t>
            </w:r>
          </w:p>
        </w:tc>
      </w:tr>
      <w:tr w:rsidR="003327C3" w14:paraId="1663BCD0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68DC95C3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less-promoter-P2-F (5’-biotin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716A4EF3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CCCTGCTGCCAGTCAAGTG</w:t>
            </w:r>
          </w:p>
        </w:tc>
      </w:tr>
      <w:tr w:rsidR="003327C3" w14:paraId="58D28FD9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0B4F26D9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172A">
              <w:rPr>
                <w:rFonts w:ascii="Times New Roman" w:hAnsi="Times New Roman" w:cs="Times New Roman"/>
                <w:szCs w:val="21"/>
              </w:rPr>
              <w:t>Timeless-promoter-P2-R</w:t>
            </w:r>
            <w:r>
              <w:rPr>
                <w:rFonts w:ascii="Times New Roman" w:hAnsi="Times New Roman" w:cs="Times New Roman"/>
                <w:szCs w:val="21"/>
              </w:rPr>
              <w:t xml:space="preserve"> (5’-biotin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7691F78B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172A">
              <w:rPr>
                <w:rFonts w:ascii="Times New Roman" w:hAnsi="Times New Roman" w:cs="Times New Roman"/>
                <w:szCs w:val="21"/>
              </w:rPr>
              <w:t>GCAAGAGGCTCATAAAAGGAAG</w:t>
            </w:r>
          </w:p>
        </w:tc>
      </w:tr>
      <w:bookmarkEnd w:id="0"/>
      <w:tr w:rsidR="003327C3" w14:paraId="5BF5EC64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14:paraId="20E55785" w14:textId="77777777" w:rsidR="003327C3" w:rsidRDefault="003327C3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172A">
              <w:rPr>
                <w:rFonts w:ascii="Times New Roman" w:hAnsi="Times New Roman" w:cs="Times New Roman"/>
                <w:szCs w:val="21"/>
              </w:rPr>
              <w:t>Timeless-promoter-P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9172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 (5’-biotin)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195B3B12" w14:textId="14193F06" w:rsidR="003327C3" w:rsidRDefault="004476FC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476FC">
              <w:rPr>
                <w:rFonts w:ascii="Times New Roman" w:hAnsi="Times New Roman" w:cs="Times New Roman"/>
                <w:szCs w:val="21"/>
              </w:rPr>
              <w:t>GAAGCAAATCTCTTCTAACTCC</w:t>
            </w:r>
          </w:p>
        </w:tc>
      </w:tr>
      <w:tr w:rsidR="00DD23FC" w14:paraId="77B343F0" w14:textId="77777777" w:rsidTr="008B4168">
        <w:trPr>
          <w:jc w:val="center"/>
        </w:trPr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5B512" w14:textId="77777777" w:rsidR="00DD23FC" w:rsidRDefault="00DD23FC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172A">
              <w:rPr>
                <w:rFonts w:ascii="Times New Roman" w:hAnsi="Times New Roman" w:cs="Times New Roman"/>
                <w:szCs w:val="21"/>
              </w:rPr>
              <w:t>Timeless-promoter-P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9172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(5’-biotin)</w:t>
            </w:r>
          </w:p>
          <w:p w14:paraId="771D19FF" w14:textId="6C87A776" w:rsidR="0035423B" w:rsidRDefault="0035423B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less-promoter-F1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)</w:t>
            </w:r>
          </w:p>
          <w:p w14:paraId="7544C104" w14:textId="405A5DFF" w:rsidR="0035423B" w:rsidRDefault="0035423B" w:rsidP="003542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less-promoter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)</w:t>
            </w:r>
          </w:p>
          <w:p w14:paraId="32D8A149" w14:textId="3862971C" w:rsidR="0035423B" w:rsidRDefault="0035423B" w:rsidP="003542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less-promoter-F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)</w:t>
            </w:r>
          </w:p>
          <w:p w14:paraId="047AA3C7" w14:textId="2DA3C048" w:rsidR="0035423B" w:rsidRPr="0035423B" w:rsidRDefault="0035423B" w:rsidP="003327C3">
            <w:pPr>
              <w:spacing w:line="48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less-promoter-</w:t>
            </w:r>
            <w:r>
              <w:rPr>
                <w:rFonts w:ascii="Times New Roman" w:hAnsi="Times New Roman" w:cs="Times New Roman"/>
                <w:szCs w:val="21"/>
              </w:rPr>
              <w:t>R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qPCR)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B1989" w14:textId="77777777" w:rsidR="00DD23FC" w:rsidRDefault="00DD23FC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23FC">
              <w:rPr>
                <w:rFonts w:ascii="Times New Roman" w:hAnsi="Times New Roman" w:cs="Times New Roman"/>
                <w:szCs w:val="21"/>
              </w:rPr>
              <w:t>GGGGCGAGCCGGGCTGGTC</w:t>
            </w:r>
          </w:p>
          <w:p w14:paraId="3ECF7310" w14:textId="4D49BB4F" w:rsidR="0035423B" w:rsidRDefault="0035423B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423B">
              <w:rPr>
                <w:rFonts w:ascii="Times New Roman" w:hAnsi="Times New Roman" w:cs="Times New Roman"/>
                <w:szCs w:val="21"/>
              </w:rPr>
              <w:t>TTCTGGCCTTTACCCTGCTG</w:t>
            </w:r>
          </w:p>
          <w:p w14:paraId="1D1CF964" w14:textId="1DFAA450" w:rsidR="0035423B" w:rsidRPr="0035423B" w:rsidRDefault="0035423B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423B">
              <w:rPr>
                <w:rFonts w:ascii="Times New Roman" w:hAnsi="Times New Roman" w:cs="Times New Roman"/>
                <w:szCs w:val="21"/>
              </w:rPr>
              <w:t>TCTGCCTCGTGTGAGGAGTA</w:t>
            </w:r>
          </w:p>
          <w:p w14:paraId="18163582" w14:textId="3C0E3BE7" w:rsidR="0035423B" w:rsidRDefault="0035423B" w:rsidP="003327C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5423B">
              <w:rPr>
                <w:rFonts w:ascii="Times New Roman" w:hAnsi="Times New Roman" w:cs="Times New Roman"/>
                <w:szCs w:val="21"/>
              </w:rPr>
              <w:t>GTGAGTGTGGCTGTGTCTGA</w:t>
            </w:r>
          </w:p>
          <w:p w14:paraId="6FE9CEE6" w14:textId="495473B6" w:rsidR="0035423B" w:rsidRDefault="0035423B" w:rsidP="003327C3">
            <w:pPr>
              <w:spacing w:line="480" w:lineRule="auto"/>
              <w:rPr>
                <w:rFonts w:ascii="Times New Roman" w:hAnsi="Times New Roman" w:cs="Times New Roman" w:hint="eastAsia"/>
                <w:szCs w:val="21"/>
              </w:rPr>
            </w:pPr>
            <w:r w:rsidRPr="0035423B">
              <w:rPr>
                <w:rFonts w:ascii="Times New Roman" w:hAnsi="Times New Roman" w:cs="Times New Roman"/>
                <w:szCs w:val="21"/>
              </w:rPr>
              <w:t>TACTGGGTCGAGGAAGGGAG</w:t>
            </w:r>
          </w:p>
        </w:tc>
      </w:tr>
    </w:tbl>
    <w:p w14:paraId="33424E17" w14:textId="77777777" w:rsidR="008B4E7B" w:rsidRDefault="008B4E7B"/>
    <w:sectPr w:rsidR="008B4E7B" w:rsidSect="008D764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C3ED5" w14:textId="77777777" w:rsidR="00461F08" w:rsidRDefault="00461F08" w:rsidP="002D51C6">
      <w:r>
        <w:separator/>
      </w:r>
    </w:p>
  </w:endnote>
  <w:endnote w:type="continuationSeparator" w:id="0">
    <w:p w14:paraId="0F9D8FDD" w14:textId="77777777" w:rsidR="00461F08" w:rsidRDefault="00461F08" w:rsidP="002D5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ED7CF" w14:textId="77777777" w:rsidR="00461F08" w:rsidRDefault="00461F08" w:rsidP="002D51C6">
      <w:r>
        <w:separator/>
      </w:r>
    </w:p>
  </w:footnote>
  <w:footnote w:type="continuationSeparator" w:id="0">
    <w:p w14:paraId="6E2F414E" w14:textId="77777777" w:rsidR="00461F08" w:rsidRDefault="00461F08" w:rsidP="002D51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6AA74" w14:textId="77777777" w:rsidR="00A031DB" w:rsidRDefault="00A031DB" w:rsidP="006A1AB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21BD"/>
    <w:rsid w:val="0000722C"/>
    <w:rsid w:val="000155AB"/>
    <w:rsid w:val="00032ADA"/>
    <w:rsid w:val="00035E29"/>
    <w:rsid w:val="00045A0A"/>
    <w:rsid w:val="00046A9D"/>
    <w:rsid w:val="00056C32"/>
    <w:rsid w:val="000A77E5"/>
    <w:rsid w:val="0019436B"/>
    <w:rsid w:val="001D0697"/>
    <w:rsid w:val="00282264"/>
    <w:rsid w:val="002B21BD"/>
    <w:rsid w:val="002D378B"/>
    <w:rsid w:val="002D51C6"/>
    <w:rsid w:val="002F1509"/>
    <w:rsid w:val="00304935"/>
    <w:rsid w:val="00310E86"/>
    <w:rsid w:val="003327C3"/>
    <w:rsid w:val="00343C99"/>
    <w:rsid w:val="0035423B"/>
    <w:rsid w:val="00363019"/>
    <w:rsid w:val="003B1548"/>
    <w:rsid w:val="003D0F44"/>
    <w:rsid w:val="003F38AE"/>
    <w:rsid w:val="00400530"/>
    <w:rsid w:val="00406018"/>
    <w:rsid w:val="004133D9"/>
    <w:rsid w:val="004476FC"/>
    <w:rsid w:val="00461F08"/>
    <w:rsid w:val="004773F4"/>
    <w:rsid w:val="004D0A79"/>
    <w:rsid w:val="004F3C1F"/>
    <w:rsid w:val="00561BF4"/>
    <w:rsid w:val="00565FE9"/>
    <w:rsid w:val="005864A6"/>
    <w:rsid w:val="005A06A6"/>
    <w:rsid w:val="005B7865"/>
    <w:rsid w:val="00625226"/>
    <w:rsid w:val="00635683"/>
    <w:rsid w:val="006454AE"/>
    <w:rsid w:val="00667F8A"/>
    <w:rsid w:val="00670D5D"/>
    <w:rsid w:val="00697FDF"/>
    <w:rsid w:val="006A1AB0"/>
    <w:rsid w:val="006C07C7"/>
    <w:rsid w:val="00701393"/>
    <w:rsid w:val="007141EB"/>
    <w:rsid w:val="00724C46"/>
    <w:rsid w:val="00762282"/>
    <w:rsid w:val="0077651E"/>
    <w:rsid w:val="007C0E33"/>
    <w:rsid w:val="007E19DB"/>
    <w:rsid w:val="00807E5E"/>
    <w:rsid w:val="008617BC"/>
    <w:rsid w:val="008B4168"/>
    <w:rsid w:val="008B4E7B"/>
    <w:rsid w:val="008D764E"/>
    <w:rsid w:val="00943DD1"/>
    <w:rsid w:val="009739AF"/>
    <w:rsid w:val="00994E37"/>
    <w:rsid w:val="00A02117"/>
    <w:rsid w:val="00A031DB"/>
    <w:rsid w:val="00A04DB1"/>
    <w:rsid w:val="00A52628"/>
    <w:rsid w:val="00A84175"/>
    <w:rsid w:val="00AB75B1"/>
    <w:rsid w:val="00AC002C"/>
    <w:rsid w:val="00AC39C3"/>
    <w:rsid w:val="00B15141"/>
    <w:rsid w:val="00B3101B"/>
    <w:rsid w:val="00B92F85"/>
    <w:rsid w:val="00BB44A5"/>
    <w:rsid w:val="00BD7C49"/>
    <w:rsid w:val="00C219E5"/>
    <w:rsid w:val="00C7008B"/>
    <w:rsid w:val="00C82196"/>
    <w:rsid w:val="00CA7499"/>
    <w:rsid w:val="00CB7A25"/>
    <w:rsid w:val="00CC7595"/>
    <w:rsid w:val="00D13463"/>
    <w:rsid w:val="00D25E4A"/>
    <w:rsid w:val="00D277FB"/>
    <w:rsid w:val="00D40086"/>
    <w:rsid w:val="00D565EA"/>
    <w:rsid w:val="00D8416A"/>
    <w:rsid w:val="00D9096B"/>
    <w:rsid w:val="00DC7D2B"/>
    <w:rsid w:val="00DD23FC"/>
    <w:rsid w:val="00DD78B0"/>
    <w:rsid w:val="00E52EB0"/>
    <w:rsid w:val="00E70A7A"/>
    <w:rsid w:val="00E9172A"/>
    <w:rsid w:val="00E91903"/>
    <w:rsid w:val="00F463CA"/>
    <w:rsid w:val="00F64889"/>
    <w:rsid w:val="00F95F87"/>
    <w:rsid w:val="00FD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296E3"/>
  <w15:docId w15:val="{F1831845-0851-4D3E-96C5-1E495A2B7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1C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1C6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2D51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2D51C6"/>
    <w:pPr>
      <w:jc w:val="left"/>
    </w:pPr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42</Words>
  <Characters>813</Characters>
  <Application>Microsoft Office Word</Application>
  <DocSecurity>0</DocSecurity>
  <Lines>6</Lines>
  <Paragraphs>1</Paragraphs>
  <ScaleCrop>false</ScaleCrop>
  <Company>MS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5</cp:revision>
  <dcterms:created xsi:type="dcterms:W3CDTF">2023-07-16T02:00:00Z</dcterms:created>
  <dcterms:modified xsi:type="dcterms:W3CDTF">2023-10-31T07:48:00Z</dcterms:modified>
</cp:coreProperties>
</file>